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317D42" w14:textId="77777777" w:rsidR="00FA08F2" w:rsidRPr="003A5657" w:rsidRDefault="00FA08F2" w:rsidP="00FA08F2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E9F3AE5" w14:textId="77777777" w:rsidR="00FA08F2" w:rsidRPr="003A5657" w:rsidRDefault="00FA08F2" w:rsidP="00FA08F2">
      <w:pPr>
        <w:jc w:val="both"/>
        <w:rPr>
          <w:rFonts w:ascii="Times New Roman" w:hAnsi="Times New Roman" w:cs="Times New Roman"/>
          <w:color w:val="000000" w:themeColor="text1"/>
        </w:rPr>
      </w:pPr>
      <w:r w:rsidRPr="003A5657">
        <w:rPr>
          <w:rFonts w:ascii="Times New Roman" w:hAnsi="Times New Roman" w:cs="Times New Roman"/>
          <w:color w:val="000000" w:themeColor="text1"/>
        </w:rPr>
        <w:t xml:space="preserve">Supplementary Table 12. Polymorphic sites of </w:t>
      </w:r>
      <w:r w:rsidRPr="003A5657">
        <w:rPr>
          <w:rFonts w:ascii="Times New Roman" w:hAnsi="Times New Roman" w:cs="Times New Roman"/>
          <w:i/>
          <w:color w:val="000000" w:themeColor="text1"/>
        </w:rPr>
        <w:t>Mycobacterium bovis</w:t>
      </w:r>
      <w:r w:rsidRPr="003A5657">
        <w:rPr>
          <w:rFonts w:ascii="Times New Roman" w:hAnsi="Times New Roman" w:cs="Times New Roman"/>
          <w:color w:val="000000" w:themeColor="text1"/>
        </w:rPr>
        <w:t xml:space="preserve"> BCG</w:t>
      </w:r>
      <w:r w:rsidRPr="003A5657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3A5657">
        <w:rPr>
          <w:rFonts w:ascii="Times New Roman" w:hAnsi="Times New Roman" w:cs="Times New Roman"/>
          <w:color w:val="000000" w:themeColor="text1"/>
        </w:rPr>
        <w:t>genomes categorized according to COGs (Cluster of Orthologous Groups)</w:t>
      </w:r>
    </w:p>
    <w:tbl>
      <w:tblPr>
        <w:tblW w:w="8653" w:type="dxa"/>
        <w:tblInd w:w="114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30"/>
        <w:gridCol w:w="1701"/>
        <w:gridCol w:w="1559"/>
        <w:gridCol w:w="1963"/>
      </w:tblGrid>
      <w:tr w:rsidR="00FA08F2" w:rsidRPr="003A5657" w14:paraId="45506B7E" w14:textId="77777777" w:rsidTr="00620063">
        <w:trPr>
          <w:trHeight w:val="280"/>
        </w:trPr>
        <w:tc>
          <w:tcPr>
            <w:tcW w:w="34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DA34EF0" w14:textId="77777777" w:rsidR="00FA08F2" w:rsidRPr="003A5657" w:rsidRDefault="00FA08F2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COGs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D182EAC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Polymorphic sit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3C33C05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Synonymous 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3E28D38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onsynonymous</w:t>
            </w:r>
          </w:p>
        </w:tc>
      </w:tr>
      <w:tr w:rsidR="00FA08F2" w:rsidRPr="003A5657" w14:paraId="2385F27D" w14:textId="77777777" w:rsidTr="00620063">
        <w:trPr>
          <w:trHeight w:val="320"/>
        </w:trPr>
        <w:tc>
          <w:tcPr>
            <w:tcW w:w="3430" w:type="dxa"/>
            <w:shd w:val="clear" w:color="auto" w:fill="FFFFFF"/>
            <w:vAlign w:val="bottom"/>
          </w:tcPr>
          <w:p w14:paraId="3938ABEC" w14:textId="77777777" w:rsidR="00FA08F2" w:rsidRPr="003A5657" w:rsidRDefault="00FA08F2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Cell cycle control, cell division, chromosome partitioning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E284CD5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7 (3.4%)</w:t>
            </w:r>
          </w:p>
          <w:p w14:paraId="7B1867E2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72564781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3 (2.33%)</w:t>
            </w:r>
          </w:p>
          <w:p w14:paraId="73020A2F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3" w:type="dxa"/>
            <w:shd w:val="clear" w:color="auto" w:fill="FFFFFF"/>
            <w:vAlign w:val="bottom"/>
          </w:tcPr>
          <w:p w14:paraId="304DA3B0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4 (4.51%)</w:t>
            </w:r>
          </w:p>
          <w:p w14:paraId="2D8D5F18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A08F2" w:rsidRPr="003A5657" w14:paraId="1BF1E505" w14:textId="77777777" w:rsidTr="00620063">
        <w:trPr>
          <w:trHeight w:val="320"/>
        </w:trPr>
        <w:tc>
          <w:tcPr>
            <w:tcW w:w="3430" w:type="dxa"/>
            <w:shd w:val="clear" w:color="auto" w:fill="FFFFFF"/>
            <w:vAlign w:val="bottom"/>
          </w:tcPr>
          <w:p w14:paraId="64B465EC" w14:textId="77777777" w:rsidR="00FA08F2" w:rsidRPr="003A5657" w:rsidRDefault="00FA08F2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Post-translational modification, protein turnover, and chaperones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77B6F7A2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2 (1.10%)</w:t>
            </w:r>
          </w:p>
          <w:p w14:paraId="4146E714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581BD364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5 (0.90%)</w:t>
            </w:r>
          </w:p>
          <w:p w14:paraId="3E897719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3" w:type="dxa"/>
            <w:shd w:val="clear" w:color="auto" w:fill="FFFFFF"/>
            <w:vAlign w:val="bottom"/>
          </w:tcPr>
          <w:p w14:paraId="3AAAD6C5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7 (1.31%)</w:t>
            </w:r>
          </w:p>
          <w:p w14:paraId="46FE117E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A08F2" w:rsidRPr="003A5657" w14:paraId="47AD0ED8" w14:textId="77777777" w:rsidTr="00620063">
        <w:trPr>
          <w:trHeight w:val="320"/>
        </w:trPr>
        <w:tc>
          <w:tcPr>
            <w:tcW w:w="3430" w:type="dxa"/>
            <w:shd w:val="clear" w:color="auto" w:fill="FFFFFF"/>
            <w:vAlign w:val="bottom"/>
          </w:tcPr>
          <w:p w14:paraId="29EBA6EB" w14:textId="77777777" w:rsidR="00FA08F2" w:rsidRPr="003A5657" w:rsidRDefault="00FA08F2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Signal transduction mechanisms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06F3E64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9 (2.66%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6B964EF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 (0.36%)</w:t>
            </w:r>
          </w:p>
        </w:tc>
        <w:tc>
          <w:tcPr>
            <w:tcW w:w="1963" w:type="dxa"/>
            <w:shd w:val="clear" w:color="auto" w:fill="FFFFFF"/>
            <w:vAlign w:val="bottom"/>
          </w:tcPr>
          <w:p w14:paraId="2162002A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5 (4.70%)</w:t>
            </w:r>
          </w:p>
        </w:tc>
      </w:tr>
      <w:tr w:rsidR="00FA08F2" w:rsidRPr="003A5657" w14:paraId="48C4F757" w14:textId="77777777" w:rsidTr="00620063">
        <w:trPr>
          <w:trHeight w:val="320"/>
        </w:trPr>
        <w:tc>
          <w:tcPr>
            <w:tcW w:w="3430" w:type="dxa"/>
            <w:shd w:val="clear" w:color="auto" w:fill="FFFFFF"/>
            <w:vAlign w:val="bottom"/>
          </w:tcPr>
          <w:p w14:paraId="551F482A" w14:textId="77777777" w:rsidR="00FA08F2" w:rsidRPr="003A5657" w:rsidRDefault="00FA08F2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Intracellular trafficking, secretion, and vesicular transport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2C2048FA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 (0.29%)</w:t>
            </w:r>
          </w:p>
          <w:p w14:paraId="6D9C70DD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25A2CA85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 (0.36%)</w:t>
            </w:r>
          </w:p>
          <w:p w14:paraId="71400A15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3" w:type="dxa"/>
            <w:shd w:val="clear" w:color="auto" w:fill="FFFFFF"/>
            <w:vAlign w:val="bottom"/>
          </w:tcPr>
          <w:p w14:paraId="40CFC98E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 (0.18%)</w:t>
            </w:r>
          </w:p>
          <w:p w14:paraId="7E742539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A08F2" w:rsidRPr="003A5657" w14:paraId="12FA0529" w14:textId="77777777" w:rsidTr="00620063">
        <w:trPr>
          <w:trHeight w:val="320"/>
        </w:trPr>
        <w:tc>
          <w:tcPr>
            <w:tcW w:w="3430" w:type="dxa"/>
            <w:shd w:val="clear" w:color="auto" w:fill="FFFFFF"/>
            <w:vAlign w:val="bottom"/>
          </w:tcPr>
          <w:p w14:paraId="4751935B" w14:textId="77777777" w:rsidR="00FA08F2" w:rsidRPr="003A5657" w:rsidRDefault="00FA08F2" w:rsidP="0062006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Defense mechanisms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1F8EE03A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 (0.09%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73CE690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0 (0.00%)</w:t>
            </w:r>
          </w:p>
        </w:tc>
        <w:tc>
          <w:tcPr>
            <w:tcW w:w="1963" w:type="dxa"/>
            <w:shd w:val="clear" w:color="auto" w:fill="FFFFFF"/>
            <w:vAlign w:val="bottom"/>
          </w:tcPr>
          <w:p w14:paraId="066605D2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 (0.18%)</w:t>
            </w:r>
          </w:p>
        </w:tc>
      </w:tr>
      <w:tr w:rsidR="00FA08F2" w:rsidRPr="003A5657" w14:paraId="42602C0E" w14:textId="77777777" w:rsidTr="00620063">
        <w:trPr>
          <w:trHeight w:val="320"/>
        </w:trPr>
        <w:tc>
          <w:tcPr>
            <w:tcW w:w="3430" w:type="dxa"/>
            <w:shd w:val="clear" w:color="auto" w:fill="FFFFFF"/>
            <w:vAlign w:val="bottom"/>
          </w:tcPr>
          <w:p w14:paraId="1CA4AE65" w14:textId="77777777" w:rsidR="00FA08F2" w:rsidRPr="003A5657" w:rsidRDefault="00FA08F2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Mobilome: transposons and prophages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74C30A84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1 (1.01%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79776223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4 (0.72%)</w:t>
            </w:r>
          </w:p>
        </w:tc>
        <w:tc>
          <w:tcPr>
            <w:tcW w:w="1963" w:type="dxa"/>
            <w:shd w:val="clear" w:color="auto" w:fill="FFFFFF"/>
            <w:vAlign w:val="bottom"/>
          </w:tcPr>
          <w:p w14:paraId="73FCC00A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7 (1.31%)</w:t>
            </w:r>
          </w:p>
        </w:tc>
      </w:tr>
      <w:tr w:rsidR="00FA08F2" w:rsidRPr="003A5657" w14:paraId="7284E1F8" w14:textId="77777777" w:rsidTr="00620063">
        <w:trPr>
          <w:trHeight w:val="363"/>
        </w:trPr>
        <w:tc>
          <w:tcPr>
            <w:tcW w:w="3430" w:type="dxa"/>
            <w:shd w:val="clear" w:color="auto" w:fill="FFFFFF"/>
            <w:vAlign w:val="bottom"/>
          </w:tcPr>
          <w:p w14:paraId="7E86E8A1" w14:textId="77777777" w:rsidR="00FA08F2" w:rsidRPr="003A5657" w:rsidRDefault="00FA08F2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Translation, ribosomal structure and biogenesis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189756A3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9 (1.74%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0E35F4B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5 (0.90%)</w:t>
            </w:r>
          </w:p>
        </w:tc>
        <w:tc>
          <w:tcPr>
            <w:tcW w:w="1963" w:type="dxa"/>
            <w:shd w:val="clear" w:color="auto" w:fill="FFFFFF"/>
            <w:vAlign w:val="bottom"/>
          </w:tcPr>
          <w:p w14:paraId="2DCB7CF0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4 (2.63%)</w:t>
            </w:r>
          </w:p>
        </w:tc>
      </w:tr>
      <w:tr w:rsidR="00FA08F2" w:rsidRPr="003A5657" w14:paraId="4A2AAD71" w14:textId="77777777" w:rsidTr="00620063">
        <w:trPr>
          <w:trHeight w:val="320"/>
        </w:trPr>
        <w:tc>
          <w:tcPr>
            <w:tcW w:w="3430" w:type="dxa"/>
            <w:shd w:val="clear" w:color="auto" w:fill="FFFFFF"/>
            <w:vAlign w:val="bottom"/>
          </w:tcPr>
          <w:p w14:paraId="6EDDEA2E" w14:textId="77777777" w:rsidR="00FA08F2" w:rsidRPr="003A5657" w:rsidRDefault="00FA08F2" w:rsidP="0062006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Transcription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26DCB57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0 (2.75%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91EA058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6 (1.08%)</w:t>
            </w:r>
          </w:p>
        </w:tc>
        <w:tc>
          <w:tcPr>
            <w:tcW w:w="1963" w:type="dxa"/>
            <w:shd w:val="clear" w:color="auto" w:fill="FFFFFF"/>
            <w:vAlign w:val="bottom"/>
          </w:tcPr>
          <w:p w14:paraId="06FA44B6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4 (4.51%)</w:t>
            </w:r>
          </w:p>
        </w:tc>
      </w:tr>
      <w:tr w:rsidR="00FA08F2" w:rsidRPr="003A5657" w14:paraId="62DDC4E9" w14:textId="77777777" w:rsidTr="00620063">
        <w:trPr>
          <w:trHeight w:val="320"/>
        </w:trPr>
        <w:tc>
          <w:tcPr>
            <w:tcW w:w="3430" w:type="dxa"/>
            <w:shd w:val="clear" w:color="auto" w:fill="FFFFFF"/>
            <w:vAlign w:val="bottom"/>
          </w:tcPr>
          <w:p w14:paraId="624CB226" w14:textId="77777777" w:rsidR="00FA08F2" w:rsidRPr="003A5657" w:rsidRDefault="00FA08F2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Replication, recombination and repair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335B3D70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0 (0.92%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E50BF2A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 (0.18%)</w:t>
            </w:r>
          </w:p>
        </w:tc>
        <w:tc>
          <w:tcPr>
            <w:tcW w:w="1963" w:type="dxa"/>
            <w:shd w:val="clear" w:color="auto" w:fill="FFFFFF"/>
            <w:vAlign w:val="bottom"/>
          </w:tcPr>
          <w:p w14:paraId="0AC2810F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9 (1.70%)</w:t>
            </w:r>
          </w:p>
        </w:tc>
      </w:tr>
      <w:tr w:rsidR="00FA08F2" w:rsidRPr="003A5657" w14:paraId="1351E7F4" w14:textId="77777777" w:rsidTr="00620063">
        <w:trPr>
          <w:trHeight w:val="320"/>
        </w:trPr>
        <w:tc>
          <w:tcPr>
            <w:tcW w:w="3430" w:type="dxa"/>
            <w:shd w:val="clear" w:color="auto" w:fill="FFFFFF"/>
            <w:vAlign w:val="bottom"/>
          </w:tcPr>
          <w:p w14:paraId="70D7FBC7" w14:textId="77777777" w:rsidR="00FA08F2" w:rsidRPr="003A5657" w:rsidRDefault="00FA08F2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Energy production and conversion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28E2F908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8 (3.49%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26786593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0 (1.80%)</w:t>
            </w:r>
          </w:p>
        </w:tc>
        <w:tc>
          <w:tcPr>
            <w:tcW w:w="1963" w:type="dxa"/>
            <w:shd w:val="clear" w:color="auto" w:fill="FFFFFF"/>
            <w:vAlign w:val="bottom"/>
          </w:tcPr>
          <w:p w14:paraId="73DD7EAF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8 (5.26%)</w:t>
            </w:r>
          </w:p>
        </w:tc>
      </w:tr>
      <w:tr w:rsidR="00FA08F2" w:rsidRPr="003A5657" w14:paraId="6FF79F5A" w14:textId="77777777" w:rsidTr="00620063">
        <w:trPr>
          <w:trHeight w:val="320"/>
        </w:trPr>
        <w:tc>
          <w:tcPr>
            <w:tcW w:w="3430" w:type="dxa"/>
            <w:shd w:val="clear" w:color="auto" w:fill="FFFFFF"/>
            <w:vAlign w:val="bottom"/>
          </w:tcPr>
          <w:p w14:paraId="483C302A" w14:textId="77777777" w:rsidR="00FA08F2" w:rsidRPr="003A5657" w:rsidRDefault="00FA08F2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Amino acid transport and metabolism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810A1C2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9 (1.74%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11A7BE6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5 (0.90%)</w:t>
            </w:r>
          </w:p>
        </w:tc>
        <w:tc>
          <w:tcPr>
            <w:tcW w:w="1963" w:type="dxa"/>
            <w:shd w:val="clear" w:color="auto" w:fill="FFFFFF"/>
            <w:vAlign w:val="bottom"/>
          </w:tcPr>
          <w:p w14:paraId="300FFA07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4 (2.63%)</w:t>
            </w:r>
          </w:p>
        </w:tc>
      </w:tr>
      <w:tr w:rsidR="00FA08F2" w:rsidRPr="003A5657" w14:paraId="304A54FB" w14:textId="77777777" w:rsidTr="00620063">
        <w:trPr>
          <w:trHeight w:val="320"/>
        </w:trPr>
        <w:tc>
          <w:tcPr>
            <w:tcW w:w="3430" w:type="dxa"/>
            <w:shd w:val="clear" w:color="auto" w:fill="FFFFFF"/>
            <w:vAlign w:val="bottom"/>
          </w:tcPr>
          <w:p w14:paraId="09A94479" w14:textId="77777777" w:rsidR="00FA08F2" w:rsidRPr="003A5657" w:rsidRDefault="00FA08F2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Nucleotide transport and metabolism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3DB48457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0 (0.92%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145C1CA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 (0.36%)</w:t>
            </w:r>
          </w:p>
        </w:tc>
        <w:tc>
          <w:tcPr>
            <w:tcW w:w="1963" w:type="dxa"/>
            <w:shd w:val="clear" w:color="auto" w:fill="FFFFFF"/>
            <w:vAlign w:val="bottom"/>
          </w:tcPr>
          <w:p w14:paraId="7C284775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8 (1.50%)</w:t>
            </w:r>
          </w:p>
        </w:tc>
      </w:tr>
      <w:tr w:rsidR="00FA08F2" w:rsidRPr="003A5657" w14:paraId="5077B0DA" w14:textId="77777777" w:rsidTr="00620063">
        <w:trPr>
          <w:trHeight w:val="320"/>
        </w:trPr>
        <w:tc>
          <w:tcPr>
            <w:tcW w:w="3430" w:type="dxa"/>
            <w:shd w:val="clear" w:color="auto" w:fill="FFFFFF"/>
            <w:vAlign w:val="bottom"/>
          </w:tcPr>
          <w:p w14:paraId="2EAAF63B" w14:textId="77777777" w:rsidR="00FA08F2" w:rsidRPr="003A5657" w:rsidRDefault="00FA08F2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Carbohydrate transport and metabolism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6FB4EF20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3 (1.19%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B469996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 (0.36%)</w:t>
            </w:r>
          </w:p>
        </w:tc>
        <w:tc>
          <w:tcPr>
            <w:tcW w:w="1963" w:type="dxa"/>
            <w:shd w:val="clear" w:color="auto" w:fill="FFFFFF"/>
            <w:vAlign w:val="bottom"/>
          </w:tcPr>
          <w:p w14:paraId="2E7EC5D1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1 (2.06%)</w:t>
            </w:r>
          </w:p>
        </w:tc>
      </w:tr>
      <w:tr w:rsidR="00FA08F2" w:rsidRPr="003A5657" w14:paraId="648A1855" w14:textId="77777777" w:rsidTr="00620063">
        <w:trPr>
          <w:trHeight w:val="320"/>
        </w:trPr>
        <w:tc>
          <w:tcPr>
            <w:tcW w:w="3430" w:type="dxa"/>
            <w:shd w:val="clear" w:color="auto" w:fill="FFFFFF"/>
            <w:vAlign w:val="bottom"/>
          </w:tcPr>
          <w:p w14:paraId="1AC87171" w14:textId="77777777" w:rsidR="00FA08F2" w:rsidRPr="003A5657" w:rsidRDefault="00FA08F2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Coenzyme transport and metabolism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16B4B227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6 (1.47%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2D233B31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 (0.36%)</w:t>
            </w:r>
          </w:p>
        </w:tc>
        <w:tc>
          <w:tcPr>
            <w:tcW w:w="1963" w:type="dxa"/>
            <w:shd w:val="clear" w:color="auto" w:fill="FFFFFF"/>
            <w:vAlign w:val="bottom"/>
          </w:tcPr>
          <w:p w14:paraId="3BA2830B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4 (2.63%)</w:t>
            </w:r>
          </w:p>
        </w:tc>
      </w:tr>
      <w:tr w:rsidR="00FA08F2" w:rsidRPr="003A5657" w14:paraId="5D697B40" w14:textId="77777777" w:rsidTr="00620063">
        <w:trPr>
          <w:trHeight w:val="320"/>
        </w:trPr>
        <w:tc>
          <w:tcPr>
            <w:tcW w:w="3430" w:type="dxa"/>
            <w:shd w:val="clear" w:color="auto" w:fill="FFFFFF"/>
            <w:vAlign w:val="bottom"/>
          </w:tcPr>
          <w:p w14:paraId="20D45ED4" w14:textId="77777777" w:rsidR="00FA08F2" w:rsidRPr="003A5657" w:rsidRDefault="00FA08F2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Lipid transport and metabolism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0E46BEB7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7 (2.48%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B0F21D6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6 (1.08%)</w:t>
            </w:r>
          </w:p>
        </w:tc>
        <w:tc>
          <w:tcPr>
            <w:tcW w:w="1963" w:type="dxa"/>
            <w:shd w:val="clear" w:color="auto" w:fill="FFFFFF"/>
            <w:vAlign w:val="bottom"/>
          </w:tcPr>
          <w:p w14:paraId="1E91E0CB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1 (3.94%)</w:t>
            </w:r>
          </w:p>
        </w:tc>
      </w:tr>
      <w:tr w:rsidR="00FA08F2" w:rsidRPr="003A5657" w14:paraId="4606BEE2" w14:textId="77777777" w:rsidTr="00620063">
        <w:trPr>
          <w:trHeight w:val="340"/>
        </w:trPr>
        <w:tc>
          <w:tcPr>
            <w:tcW w:w="3430" w:type="dxa"/>
            <w:shd w:val="clear" w:color="auto" w:fill="FFFFFF"/>
            <w:vAlign w:val="bottom"/>
          </w:tcPr>
          <w:p w14:paraId="32AA263C" w14:textId="77777777" w:rsidR="00FA08F2" w:rsidRPr="003A5657" w:rsidRDefault="00FA08F2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Inorganic ion transport and metabolism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489996C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6 (1.47%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6DCFA4F7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 (0.54%)</w:t>
            </w:r>
          </w:p>
        </w:tc>
        <w:tc>
          <w:tcPr>
            <w:tcW w:w="1963" w:type="dxa"/>
            <w:shd w:val="clear" w:color="auto" w:fill="FFFFFF"/>
            <w:vAlign w:val="bottom"/>
          </w:tcPr>
          <w:p w14:paraId="51F884AD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3 (2.44%)</w:t>
            </w:r>
          </w:p>
        </w:tc>
      </w:tr>
      <w:tr w:rsidR="00FA08F2" w:rsidRPr="003A5657" w14:paraId="314CF1CB" w14:textId="77777777" w:rsidTr="00620063">
        <w:trPr>
          <w:trHeight w:val="320"/>
        </w:trPr>
        <w:tc>
          <w:tcPr>
            <w:tcW w:w="3430" w:type="dxa"/>
            <w:shd w:val="clear" w:color="auto" w:fill="FFFFFF"/>
            <w:vAlign w:val="bottom"/>
          </w:tcPr>
          <w:p w14:paraId="0BD5BC5F" w14:textId="77777777" w:rsidR="00FA08F2" w:rsidRPr="003A5657" w:rsidRDefault="00FA08F2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Secondary metabolites biosynthesis, transport, and catabolism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21A83AF1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2 (2.02%)</w:t>
            </w:r>
          </w:p>
          <w:p w14:paraId="4DE9EC64" w14:textId="77777777" w:rsidR="00FA08F2" w:rsidRPr="003A5657" w:rsidRDefault="00FA08F2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221EA50D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6 (1.08%)</w:t>
            </w:r>
          </w:p>
          <w:p w14:paraId="0CAEACB5" w14:textId="77777777" w:rsidR="00FA08F2" w:rsidRPr="003A5657" w:rsidRDefault="00FA08F2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3" w:type="dxa"/>
            <w:shd w:val="clear" w:color="auto" w:fill="FFFFFF"/>
            <w:vAlign w:val="bottom"/>
          </w:tcPr>
          <w:p w14:paraId="24244C16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6 (3.00%)</w:t>
            </w:r>
          </w:p>
          <w:p w14:paraId="1F87A18A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A08F2" w:rsidRPr="003A5657" w14:paraId="3391ED5E" w14:textId="77777777" w:rsidTr="00620063">
        <w:trPr>
          <w:trHeight w:val="260"/>
        </w:trPr>
        <w:tc>
          <w:tcPr>
            <w:tcW w:w="3430" w:type="dxa"/>
            <w:shd w:val="clear" w:color="auto" w:fill="FFFFFF"/>
            <w:vAlign w:val="bottom"/>
          </w:tcPr>
          <w:p w14:paraId="6FE4B73C" w14:textId="77777777" w:rsidR="00FA08F2" w:rsidRPr="003A5657" w:rsidRDefault="00FA08F2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General function prediction only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3456655E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7 (2.48%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717BA8A1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2 (2.15%)</w:t>
            </w:r>
          </w:p>
        </w:tc>
        <w:tc>
          <w:tcPr>
            <w:tcW w:w="1963" w:type="dxa"/>
            <w:shd w:val="clear" w:color="auto" w:fill="FFFFFF"/>
            <w:vAlign w:val="bottom"/>
          </w:tcPr>
          <w:p w14:paraId="30010E64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5 (2.82%)</w:t>
            </w:r>
          </w:p>
        </w:tc>
      </w:tr>
      <w:tr w:rsidR="00FA08F2" w:rsidRPr="003A5657" w14:paraId="3DA9427C" w14:textId="77777777" w:rsidTr="00620063">
        <w:trPr>
          <w:trHeight w:val="280"/>
        </w:trPr>
        <w:tc>
          <w:tcPr>
            <w:tcW w:w="343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04BFD3A" w14:textId="77777777" w:rsidR="00FA08F2" w:rsidRPr="003A5657" w:rsidRDefault="00FA08F2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Function unknow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E3E57E2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471 (43.30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8BE73B0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55 (27.87%)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D68EF17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16 (59.40%)</w:t>
            </w:r>
          </w:p>
        </w:tc>
      </w:tr>
      <w:tr w:rsidR="00FA08F2" w:rsidRPr="003A5657" w14:paraId="4D3955F7" w14:textId="77777777" w:rsidTr="00620063">
        <w:trPr>
          <w:trHeight w:val="280"/>
        </w:trPr>
        <w:tc>
          <w:tcPr>
            <w:tcW w:w="3430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21687613" w14:textId="77777777" w:rsidR="00FA08F2" w:rsidRPr="003A5657" w:rsidRDefault="00FA08F2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lang w:val="pt-BR"/>
              </w:rPr>
              <w:t>Polymorphic sites in CDS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3F868760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757 (69.57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27044ADD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25 (40.46%)</w:t>
            </w:r>
          </w:p>
        </w:tc>
        <w:tc>
          <w:tcPr>
            <w:tcW w:w="1963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6AB8C3B8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532 (100.00%)</w:t>
            </w:r>
          </w:p>
        </w:tc>
      </w:tr>
      <w:tr w:rsidR="00FA08F2" w:rsidRPr="003A5657" w14:paraId="5A7DE730" w14:textId="77777777" w:rsidTr="00620063">
        <w:trPr>
          <w:trHeight w:val="260"/>
        </w:trPr>
        <w:tc>
          <w:tcPr>
            <w:tcW w:w="3430" w:type="dxa"/>
            <w:tcBorders>
              <w:top w:val="nil"/>
            </w:tcBorders>
            <w:shd w:val="clear" w:color="auto" w:fill="FFFFFF"/>
            <w:vAlign w:val="bottom"/>
          </w:tcPr>
          <w:p w14:paraId="2BA3C2B1" w14:textId="77777777" w:rsidR="00FA08F2" w:rsidRPr="003A5657" w:rsidRDefault="00FA08F2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Total of polymorphic site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bottom"/>
          </w:tcPr>
          <w:p w14:paraId="4470D199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1,088 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vAlign w:val="bottom"/>
          </w:tcPr>
          <w:p w14:paraId="3725B77E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556 (51.10%)</w:t>
            </w:r>
          </w:p>
        </w:tc>
        <w:tc>
          <w:tcPr>
            <w:tcW w:w="1963" w:type="dxa"/>
            <w:tcBorders>
              <w:top w:val="nil"/>
            </w:tcBorders>
            <w:shd w:val="clear" w:color="auto" w:fill="FFFFFF"/>
            <w:vAlign w:val="bottom"/>
          </w:tcPr>
          <w:p w14:paraId="3CFD3F9B" w14:textId="77777777" w:rsidR="00FA08F2" w:rsidRPr="003A5657" w:rsidRDefault="00FA08F2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532 (48.90%)</w:t>
            </w:r>
          </w:p>
        </w:tc>
      </w:tr>
    </w:tbl>
    <w:p w14:paraId="2B1AFA06" w14:textId="77777777" w:rsidR="00FA08F2" w:rsidRPr="003A5657" w:rsidRDefault="00FA08F2" w:rsidP="00FA08F2">
      <w:pPr>
        <w:jc w:val="both"/>
        <w:rPr>
          <w:rFonts w:ascii="Times New Roman" w:hAnsi="Times New Roman" w:cs="Times New Roman"/>
          <w:color w:val="000000" w:themeColor="text1"/>
        </w:rPr>
      </w:pPr>
      <w:r w:rsidRPr="003A5657">
        <w:rPr>
          <w:rFonts w:ascii="Times New Roman" w:hAnsi="Times New Roman" w:cs="Times New Roman"/>
          <w:color w:val="000000" w:themeColor="text1"/>
        </w:rPr>
        <w:t>One protein can be categorized with more than one COG</w:t>
      </w:r>
    </w:p>
    <w:p w14:paraId="44F68D00" w14:textId="77777777" w:rsidR="00FA08F2" w:rsidRPr="003A5657" w:rsidRDefault="00FA08F2" w:rsidP="00FA08F2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18C0427" w14:textId="77777777" w:rsidR="00FA08F2" w:rsidRPr="003A5657" w:rsidRDefault="00FA08F2" w:rsidP="00FA08F2">
      <w:pPr>
        <w:rPr>
          <w:rFonts w:ascii="Times New Roman" w:hAnsi="Times New Roman" w:cs="Times New Roman"/>
          <w:color w:val="000000" w:themeColor="text1"/>
        </w:rPr>
      </w:pPr>
    </w:p>
    <w:p w14:paraId="33882D20" w14:textId="77777777" w:rsidR="009C7AC6" w:rsidRDefault="00FA08F2"/>
    <w:p w14:paraId="0A38001E" w14:textId="77777777" w:rsidR="00FA08F2" w:rsidRDefault="00FA08F2">
      <w:bookmarkStart w:id="0" w:name="_GoBack"/>
      <w:bookmarkEnd w:id="0"/>
    </w:p>
    <w:sectPr w:rsidR="00FA08F2" w:rsidSect="009D5E6A">
      <w:pgSz w:w="11900" w:h="16840"/>
      <w:pgMar w:top="1191" w:right="1361" w:bottom="1191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8F2"/>
    <w:rsid w:val="00527DD0"/>
    <w:rsid w:val="00C36154"/>
    <w:rsid w:val="00FA0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CFAC27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08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2.DOCX</DocumentId>
    <IsDeleted xmlns="eb8d381a-5bec-4d6a-9ea5-e830052c9177">false</IsDeleted>
    <DocumentType xmlns="eb8d381a-5bec-4d6a-9ea5-e830052c9177">Table</DocumentType>
    <TitleName xmlns="eb8d381a-5bec-4d6a-9ea5-e830052c9177">Table 12.DOCX</TitleName>
  </documentManagement>
</p:properties>
</file>

<file path=customXml/itemProps1.xml><?xml version="1.0" encoding="utf-8"?>
<ds:datastoreItem xmlns:ds="http://schemas.openxmlformats.org/officeDocument/2006/customXml" ds:itemID="{D6FFB1FE-8B3B-4690-9588-07E1AC6BE396}"/>
</file>

<file path=customXml/itemProps2.xml><?xml version="1.0" encoding="utf-8"?>
<ds:datastoreItem xmlns:ds="http://schemas.openxmlformats.org/officeDocument/2006/customXml" ds:itemID="{B0E8B3B9-788E-4B3F-AEED-363ECE045AF7}"/>
</file>

<file path=customXml/itemProps3.xml><?xml version="1.0" encoding="utf-8"?>
<ds:datastoreItem xmlns:ds="http://schemas.openxmlformats.org/officeDocument/2006/customXml" ds:itemID="{94D4CF1E-FBF9-4979-ACBD-4D80993C96F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88</Characters>
  <Application>Microsoft Macintosh Word</Application>
  <DocSecurity>0</DocSecurity>
  <Lines>12</Lines>
  <Paragraphs>3</Paragraphs>
  <ScaleCrop>false</ScaleCrop>
  <LinksUpToDate>false</LinksUpToDate>
  <CharactersWithSpaces>1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 Kraemer Zimpel</dc:creator>
  <cp:keywords/>
  <dc:description/>
  <cp:lastModifiedBy>Cris Kraemer Zimpel</cp:lastModifiedBy>
  <cp:revision>1</cp:revision>
  <dcterms:created xsi:type="dcterms:W3CDTF">2017-08-02T22:44:00Z</dcterms:created>
  <dcterms:modified xsi:type="dcterms:W3CDTF">2017-08-02T2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